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35B94D" w14:textId="54247A58" w:rsidR="0004377D" w:rsidRPr="004F268E" w:rsidRDefault="0004377D" w:rsidP="0004377D">
      <w:pPr>
        <w:rPr>
          <w:lang w:val="en-US"/>
        </w:rPr>
      </w:pPr>
      <w:r>
        <w:rPr>
          <w:b/>
          <w:bCs/>
          <w:lang w:val="en-US"/>
        </w:rPr>
        <w:t>App</w:t>
      </w:r>
      <w:r w:rsidR="009D7758">
        <w:rPr>
          <w:b/>
          <w:bCs/>
          <w:lang w:val="en-US"/>
        </w:rPr>
        <w:t>itional File</w:t>
      </w:r>
      <w:r>
        <w:rPr>
          <w:b/>
          <w:bCs/>
          <w:lang w:val="en-US"/>
        </w:rPr>
        <w:t xml:space="preserve"> </w:t>
      </w:r>
      <w:r w:rsidR="004A37F5">
        <w:rPr>
          <w:b/>
          <w:bCs/>
          <w:lang w:val="en-US"/>
        </w:rPr>
        <w:t>3</w:t>
      </w:r>
      <w:r w:rsidRPr="004F268E">
        <w:rPr>
          <w:b/>
          <w:bCs/>
          <w:lang w:val="en-US"/>
        </w:rPr>
        <w:t xml:space="preserve">. </w:t>
      </w:r>
      <w:r w:rsidRPr="004F268E">
        <w:rPr>
          <w:lang w:val="en-US"/>
        </w:rPr>
        <w:t>Risk of bias assessment with a modified version of Down’s and Black Scale</w:t>
      </w:r>
    </w:p>
    <w:p w14:paraId="0A12A3C1" w14:textId="77777777" w:rsidR="0004377D" w:rsidRPr="004F268E" w:rsidRDefault="0004377D" w:rsidP="0004377D">
      <w:pPr>
        <w:rPr>
          <w:lang w:val="en-US"/>
        </w:rPr>
      </w:pPr>
    </w:p>
    <w:tbl>
      <w:tblPr>
        <w:tblW w:w="736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30"/>
        <w:gridCol w:w="257"/>
        <w:gridCol w:w="256"/>
        <w:gridCol w:w="256"/>
        <w:gridCol w:w="256"/>
        <w:gridCol w:w="256"/>
        <w:gridCol w:w="256"/>
        <w:gridCol w:w="309"/>
        <w:gridCol w:w="309"/>
        <w:gridCol w:w="309"/>
        <w:gridCol w:w="297"/>
        <w:gridCol w:w="297"/>
        <w:gridCol w:w="297"/>
        <w:gridCol w:w="297"/>
        <w:gridCol w:w="611"/>
        <w:gridCol w:w="447"/>
        <w:gridCol w:w="1423"/>
      </w:tblGrid>
      <w:tr w:rsidR="0004377D" w:rsidRPr="004F268E" w14:paraId="37391C75" w14:textId="77777777" w:rsidTr="00812072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20E25B" w14:textId="77777777" w:rsidR="0004377D" w:rsidRPr="004F268E" w:rsidRDefault="0004377D" w:rsidP="00812072">
            <w:pPr>
              <w:rPr>
                <w:lang w:val="en-US"/>
              </w:rPr>
            </w:pPr>
          </w:p>
        </w:tc>
        <w:tc>
          <w:tcPr>
            <w:tcW w:w="0" w:type="auto"/>
            <w:gridSpan w:val="6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987C38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Reporting (partly or rather completely fulfilled: 1; not fulfilled: 0)</w:t>
            </w: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E27545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External validity</w:t>
            </w:r>
          </w:p>
        </w:tc>
        <w:tc>
          <w:tcPr>
            <w:tcW w:w="0" w:type="auto"/>
            <w:gridSpan w:val="4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B99489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Internal validit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8415A6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Pow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3F5EE3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Sum</w:t>
            </w: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2825A5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Quality index (%)</w:t>
            </w:r>
          </w:p>
        </w:tc>
      </w:tr>
      <w:tr w:rsidR="0004377D" w:rsidRPr="004F268E" w14:paraId="28F2B005" w14:textId="77777777" w:rsidTr="0081207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05958A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Stud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468B39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57FD79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A3D6CA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73AFF7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32737D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857DAC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32DB52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14963B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D42D2C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D5E5B8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DAC3E5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9A125C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BF6262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2E3952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59D1F7" w14:textId="77777777" w:rsidR="0004377D" w:rsidRPr="004F268E" w:rsidRDefault="0004377D" w:rsidP="0081207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D895AB" w14:textId="77777777" w:rsidR="0004377D" w:rsidRPr="004F268E" w:rsidRDefault="0004377D" w:rsidP="00812072">
            <w:pPr>
              <w:rPr>
                <w:sz w:val="20"/>
                <w:szCs w:val="20"/>
                <w:lang w:val="en-US"/>
              </w:rPr>
            </w:pPr>
          </w:p>
        </w:tc>
      </w:tr>
      <w:tr w:rsidR="0004377D" w:rsidRPr="004F268E" w14:paraId="7360508A" w14:textId="77777777" w:rsidTr="0081207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57683E" w14:textId="77777777" w:rsidR="0004377D" w:rsidRPr="00704ED6" w:rsidRDefault="0004377D" w:rsidP="00812072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Akdal, 2009</w:t>
            </w:r>
            <w:r>
              <w:rPr>
                <w:sz w:val="20"/>
                <w:szCs w:val="20"/>
                <w:vertAlign w:val="superscript"/>
                <w:lang w:val="en-US"/>
              </w:rPr>
              <w:t>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46BD63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DC2E8B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F27CF3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B04E65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BC438C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7816F1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150786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CE6FB4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A025EF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DBF7A0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B778A3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9BD1F0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D1E464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33A213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DD9343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673B71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60</w:t>
            </w:r>
          </w:p>
        </w:tc>
      </w:tr>
      <w:tr w:rsidR="0004377D" w:rsidRPr="004F268E" w14:paraId="498478C4" w14:textId="77777777" w:rsidTr="0081207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FEACF3" w14:textId="77777777" w:rsidR="0004377D" w:rsidRPr="00704ED6" w:rsidRDefault="0004377D" w:rsidP="00812072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Assapun, 2017</w:t>
            </w:r>
            <w:r>
              <w:rPr>
                <w:sz w:val="20"/>
                <w:szCs w:val="20"/>
                <w:vertAlign w:val="superscript"/>
                <w:lang w:val="en-US"/>
              </w:rPr>
              <w:t>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3DD8FE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BA65A2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D9DE21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2B6F81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6187B3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9F9DB8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725E76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9E7457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E1EC2C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2E2CA9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743B54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14E55A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AF6D63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043193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EEC09A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5F9284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93.3</w:t>
            </w:r>
          </w:p>
        </w:tc>
      </w:tr>
      <w:tr w:rsidR="0004377D" w:rsidRPr="004F268E" w14:paraId="48F4C8F1" w14:textId="77777777" w:rsidTr="0081207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19D47C" w14:textId="77777777" w:rsidR="0004377D" w:rsidRPr="00704ED6" w:rsidRDefault="0004377D" w:rsidP="00812072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Baron, 2017</w:t>
            </w:r>
            <w:r>
              <w:rPr>
                <w:sz w:val="20"/>
                <w:szCs w:val="20"/>
                <w:vertAlign w:val="superscript"/>
                <w:lang w:val="en-US"/>
              </w:rPr>
              <w:t>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F99EB8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4AD47B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C65224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4A18A8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A095E3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A2E96E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E1CAC6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2CCF0A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0FACEA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6977A1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1F4789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0829E9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3CB2FF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ABDB71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0E7318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6208B5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93.3</w:t>
            </w:r>
          </w:p>
        </w:tc>
      </w:tr>
      <w:tr w:rsidR="0004377D" w:rsidRPr="004F268E" w14:paraId="16200139" w14:textId="77777777" w:rsidTr="0081207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CDA070" w14:textId="77777777" w:rsidR="0004377D" w:rsidRPr="00704ED6" w:rsidRDefault="0004377D" w:rsidP="00812072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Benatto, 2019</w:t>
            </w:r>
            <w:r>
              <w:rPr>
                <w:sz w:val="20"/>
                <w:szCs w:val="20"/>
                <w:vertAlign w:val="superscript"/>
                <w:lang w:val="en-US"/>
              </w:rPr>
              <w:t>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90CF30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6950DB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4FDB77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A35261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9C0750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D16B1F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073CAE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AFD6CC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D0260C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50A7AC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3D6181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D25A8B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E867AE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DE483D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8637AE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130128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86.6</w:t>
            </w:r>
          </w:p>
        </w:tc>
      </w:tr>
      <w:tr w:rsidR="0004377D" w:rsidRPr="004F268E" w14:paraId="24108431" w14:textId="77777777" w:rsidTr="0081207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DBA931" w14:textId="77777777" w:rsidR="0004377D" w:rsidRPr="00704ED6" w:rsidRDefault="0004377D" w:rsidP="00812072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Bevilaqua-Grossi, 2009</w:t>
            </w:r>
            <w:r>
              <w:rPr>
                <w:sz w:val="20"/>
                <w:szCs w:val="20"/>
                <w:vertAlign w:val="superscript"/>
                <w:lang w:val="en-US"/>
              </w:rPr>
              <w:t>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F6B390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537154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2F916F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EB3B13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460305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EEBCB7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CAB9E1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49E141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533F67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B3FC26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DD44AE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A078E4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4A86B6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1EE3B0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119C2B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A11788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86.6</w:t>
            </w:r>
          </w:p>
        </w:tc>
      </w:tr>
      <w:tr w:rsidR="0004377D" w:rsidRPr="004F268E" w14:paraId="40606936" w14:textId="77777777" w:rsidTr="0081207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ABFFBA" w14:textId="77777777" w:rsidR="0004377D" w:rsidRPr="00704ED6" w:rsidRDefault="0004377D" w:rsidP="00812072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Bevilaqua-Grossi, 2011</w:t>
            </w:r>
            <w:r>
              <w:rPr>
                <w:sz w:val="20"/>
                <w:szCs w:val="20"/>
                <w:vertAlign w:val="superscript"/>
                <w:lang w:val="en-US"/>
              </w:rPr>
              <w:t>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7E57B0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F6E1F7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479134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9A54E0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B6FF2D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68271A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B114C6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769B04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25ACF0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684DC6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7C95EB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905548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2456C4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216C1B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3D058E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0ABF7A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86.6</w:t>
            </w:r>
          </w:p>
        </w:tc>
      </w:tr>
      <w:tr w:rsidR="0004377D" w:rsidRPr="004F268E" w14:paraId="217EE543" w14:textId="77777777" w:rsidTr="0081207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B1234E" w14:textId="77777777" w:rsidR="0004377D" w:rsidRPr="00704ED6" w:rsidRDefault="0004377D" w:rsidP="00812072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Bovim, 1992</w:t>
            </w:r>
            <w:r>
              <w:rPr>
                <w:sz w:val="20"/>
                <w:szCs w:val="20"/>
                <w:vertAlign w:val="superscript"/>
                <w:lang w:val="en-US"/>
              </w:rPr>
              <w:t>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A45209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EBEFEB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60039A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772741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29A933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4CF967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088444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C6DFBF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828FB4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CFED31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CB53DB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5CD758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BE1C32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4C59BF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1BB4FB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FAA453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46</w:t>
            </w:r>
            <w:r>
              <w:rPr>
                <w:sz w:val="20"/>
                <w:szCs w:val="20"/>
                <w:lang w:val="en-US"/>
              </w:rPr>
              <w:t>.6</w:t>
            </w:r>
          </w:p>
        </w:tc>
      </w:tr>
      <w:tr w:rsidR="0004377D" w:rsidRPr="004F268E" w14:paraId="021C2C0E" w14:textId="77777777" w:rsidTr="0081207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2DFE67" w14:textId="77777777" w:rsidR="0004377D" w:rsidRPr="00704ED6" w:rsidRDefault="0004377D" w:rsidP="00812072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Calandre, 2006</w:t>
            </w:r>
            <w:r>
              <w:rPr>
                <w:sz w:val="20"/>
                <w:szCs w:val="20"/>
                <w:vertAlign w:val="superscript"/>
                <w:lang w:val="en-US"/>
              </w:rPr>
              <w:t>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857EB3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5A653B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EA57DC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395B14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67E508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CA4AC8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A3C38F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9203D1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A92B9D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FAF2D7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42DC8C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13DAC7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BCB7B1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DFF25E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61DDBB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844A1E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46.6</w:t>
            </w:r>
          </w:p>
        </w:tc>
      </w:tr>
      <w:tr w:rsidR="0004377D" w:rsidRPr="004F268E" w14:paraId="7863C782" w14:textId="77777777" w:rsidTr="0081207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D2CFAF" w14:textId="77777777" w:rsidR="0004377D" w:rsidRPr="00704ED6" w:rsidRDefault="0004377D" w:rsidP="00812072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Carnevalli, 2018</w:t>
            </w:r>
            <w:r>
              <w:rPr>
                <w:sz w:val="20"/>
                <w:szCs w:val="20"/>
                <w:vertAlign w:val="superscript"/>
                <w:lang w:val="en-US"/>
              </w:rPr>
              <w:t>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7621B3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F7B88E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6FE20D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3FC49E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66CE92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0F8377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335090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A6601C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C1C3B2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7D8657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97890D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71A293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7695A0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570C1E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78C872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AE8652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80</w:t>
            </w:r>
          </w:p>
        </w:tc>
      </w:tr>
      <w:tr w:rsidR="0004377D" w:rsidRPr="004F268E" w14:paraId="02B81C29" w14:textId="77777777" w:rsidTr="0081207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E9D09F" w14:textId="77777777" w:rsidR="0004377D" w:rsidRPr="00704ED6" w:rsidRDefault="0004377D" w:rsidP="00812072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Carvalho, 2013</w:t>
            </w:r>
            <w:r>
              <w:rPr>
                <w:sz w:val="20"/>
                <w:szCs w:val="20"/>
                <w:vertAlign w:val="superscript"/>
                <w:lang w:val="en-US"/>
              </w:rPr>
              <w:t>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F52A1E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5DB03E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3F115E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8A0AA1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C6A745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0BC14E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03B2DD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F1A6D8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9A8F4C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7846DA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42F6EF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07EB38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D78641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464D53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11173D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B52779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93.3</w:t>
            </w:r>
          </w:p>
        </w:tc>
      </w:tr>
      <w:tr w:rsidR="0004377D" w:rsidRPr="004F268E" w14:paraId="7030D848" w14:textId="77777777" w:rsidTr="0081207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1D11C8" w14:textId="77777777" w:rsidR="0004377D" w:rsidRPr="00704ED6" w:rsidRDefault="0004377D" w:rsidP="00812072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Carvalho, 2016</w:t>
            </w:r>
            <w:r>
              <w:rPr>
                <w:sz w:val="20"/>
                <w:szCs w:val="20"/>
                <w:vertAlign w:val="superscript"/>
                <w:lang w:val="en-US"/>
              </w:rPr>
              <w:t>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400B0A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F43FE5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44160B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0EACBE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05BB87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F82753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09699A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25199B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540EEC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CD55BE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5F23FA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F4125F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71BD93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827C01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DC16C5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624654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80</w:t>
            </w:r>
          </w:p>
        </w:tc>
      </w:tr>
      <w:tr w:rsidR="0004377D" w:rsidRPr="004F268E" w14:paraId="48CAC2FB" w14:textId="77777777" w:rsidTr="0081207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E64535" w14:textId="77777777" w:rsidR="0004377D" w:rsidRPr="00704ED6" w:rsidRDefault="0004377D" w:rsidP="00812072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Chen, 2018</w:t>
            </w:r>
            <w:r>
              <w:rPr>
                <w:sz w:val="20"/>
                <w:szCs w:val="20"/>
                <w:vertAlign w:val="superscript"/>
                <w:lang w:val="en-US"/>
              </w:rPr>
              <w:t>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F9D041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B72AD3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F2B8FE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AFC807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99B9FD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810C14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B94E21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F7335C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7A356C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606ABE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EBD443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3AF4FF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D5886A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DF4A09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281B1B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A49A92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66.6</w:t>
            </w:r>
          </w:p>
        </w:tc>
      </w:tr>
      <w:tr w:rsidR="0004377D" w:rsidRPr="004F268E" w14:paraId="658C588C" w14:textId="77777777" w:rsidTr="0081207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A6FF43" w14:textId="77777777" w:rsidR="0004377D" w:rsidRPr="00704ED6" w:rsidRDefault="0004377D" w:rsidP="00812072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Cooke, 2007</w:t>
            </w:r>
            <w:r>
              <w:rPr>
                <w:sz w:val="20"/>
                <w:szCs w:val="20"/>
                <w:vertAlign w:val="superscript"/>
                <w:lang w:val="en-US"/>
              </w:rPr>
              <w:t>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9B6C48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95CFCF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52273E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B856DB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E8E786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06E2F6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3DC4B2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AFA587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6DDCBF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BA67C6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2BEF58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89E9B2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D72CA1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D7E399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432684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299029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86.6</w:t>
            </w:r>
          </w:p>
        </w:tc>
      </w:tr>
      <w:tr w:rsidR="0004377D" w:rsidRPr="004F268E" w14:paraId="55B0A354" w14:textId="77777777" w:rsidTr="0081207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2DE307" w14:textId="77777777" w:rsidR="0004377D" w:rsidRPr="00704ED6" w:rsidRDefault="0004377D" w:rsidP="00812072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Dehertogh, 2008</w:t>
            </w:r>
            <w:r>
              <w:rPr>
                <w:sz w:val="20"/>
                <w:szCs w:val="20"/>
                <w:vertAlign w:val="superscript"/>
                <w:lang w:val="en-US"/>
              </w:rPr>
              <w:t>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6B5A28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6EAFD5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5C6F99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3205AB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1036BB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1073F5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3D578B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544BA8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E755E7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D77215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407071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26463E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616BED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762DCE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C7EEFC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280765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86.</w:t>
            </w:r>
            <w:r>
              <w:rPr>
                <w:sz w:val="20"/>
                <w:szCs w:val="20"/>
                <w:lang w:val="en-US"/>
              </w:rPr>
              <w:t>6</w:t>
            </w:r>
          </w:p>
        </w:tc>
      </w:tr>
      <w:tr w:rsidR="0004377D" w:rsidRPr="004F268E" w14:paraId="44A74FE2" w14:textId="77777777" w:rsidTr="0081207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76AE3F" w14:textId="77777777" w:rsidR="0004377D" w:rsidRPr="00704ED6" w:rsidRDefault="0004377D" w:rsidP="00812072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Drummond, 1987</w:t>
            </w:r>
            <w:r>
              <w:rPr>
                <w:sz w:val="20"/>
                <w:szCs w:val="20"/>
                <w:vertAlign w:val="superscript"/>
                <w:lang w:val="en-US"/>
              </w:rPr>
              <w:t>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0793D6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BF306A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B12AC6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C2C6B8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4E640D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610D15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3FA79C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0DE25D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B1E9B1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5F1852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34E6B7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83EE19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51F30B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E5F585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08A0FE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151A87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40</w:t>
            </w:r>
          </w:p>
        </w:tc>
      </w:tr>
      <w:tr w:rsidR="0004377D" w:rsidRPr="004F268E" w14:paraId="3DD80B31" w14:textId="77777777" w:rsidTr="0081207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B07CB3" w14:textId="77777777" w:rsidR="0004377D" w:rsidRPr="00704ED6" w:rsidRDefault="0004377D" w:rsidP="00812072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Dugailly, 2017</w:t>
            </w:r>
            <w:r>
              <w:rPr>
                <w:sz w:val="20"/>
                <w:szCs w:val="20"/>
                <w:vertAlign w:val="superscript"/>
                <w:lang w:val="en-US"/>
              </w:rPr>
              <w:t>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ACC036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56A1A5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842276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2AFBCF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0B0040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157F1B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B9D8FE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C66C3B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32D2C0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CBD5E3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D9198A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B5A631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B55E60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F241AD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CE4830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B43814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60</w:t>
            </w:r>
          </w:p>
        </w:tc>
      </w:tr>
      <w:tr w:rsidR="0004377D" w:rsidRPr="004F268E" w14:paraId="1CF717D9" w14:textId="77777777" w:rsidTr="0081207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322BEC" w14:textId="77777777" w:rsidR="0004377D" w:rsidRPr="00704ED6" w:rsidRDefault="0004377D" w:rsidP="00812072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Dumas, 2001</w:t>
            </w:r>
            <w:r>
              <w:rPr>
                <w:sz w:val="20"/>
                <w:szCs w:val="20"/>
                <w:vertAlign w:val="superscript"/>
                <w:lang w:val="en-US"/>
              </w:rPr>
              <w:t>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CBBD66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2DC288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8C9208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CB0059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D8F5BB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57BE88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3538B3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CD2E4D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7622CD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2202B7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CF0411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DBD4FF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8705CA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F5F756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1EA017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F08A50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66.6</w:t>
            </w:r>
          </w:p>
        </w:tc>
      </w:tr>
      <w:tr w:rsidR="0004377D" w:rsidRPr="004F268E" w14:paraId="0494E9AD" w14:textId="77777777" w:rsidTr="0081207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5AB22D" w14:textId="77777777" w:rsidR="0004377D" w:rsidRPr="00704ED6" w:rsidRDefault="0004377D" w:rsidP="00812072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Engstrom, 2013</w:t>
            </w:r>
            <w:r>
              <w:rPr>
                <w:sz w:val="20"/>
                <w:szCs w:val="20"/>
                <w:vertAlign w:val="superscript"/>
                <w:lang w:val="en-US"/>
              </w:rPr>
              <w:t>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725A18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F6F3DB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F5E7B0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C5F739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AA0699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CBDA98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8DF034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44E5D1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313E1E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28F1C6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CFE97C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3D087F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7BDF2D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2DC90B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868309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5DDA85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86.6</w:t>
            </w:r>
          </w:p>
        </w:tc>
      </w:tr>
      <w:tr w:rsidR="0004377D" w:rsidRPr="004F268E" w14:paraId="0854C7E9" w14:textId="77777777" w:rsidTr="0081207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D53EA7" w14:textId="77777777" w:rsidR="0004377D" w:rsidRPr="00704ED6" w:rsidRDefault="0004377D" w:rsidP="00812072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Engstrom, 2013b</w:t>
            </w:r>
            <w:r>
              <w:rPr>
                <w:sz w:val="20"/>
                <w:szCs w:val="20"/>
                <w:vertAlign w:val="superscript"/>
                <w:lang w:val="en-US"/>
              </w:rPr>
              <w:t>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D17E56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E871C7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618C2D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4B6C9E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92D42C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E26FAE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33BED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7EEB82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1DB019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F968B3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328F05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A56D30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5A9106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7A4AB4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90A5B7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3264E0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86.6</w:t>
            </w:r>
          </w:p>
        </w:tc>
      </w:tr>
      <w:tr w:rsidR="0004377D" w:rsidRPr="004F268E" w14:paraId="69752807" w14:textId="77777777" w:rsidTr="0081207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85E3A7" w14:textId="77777777" w:rsidR="0004377D" w:rsidRPr="00704ED6" w:rsidRDefault="0004377D" w:rsidP="00812072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Engstrom, 2014</w:t>
            </w:r>
            <w:r>
              <w:rPr>
                <w:sz w:val="20"/>
                <w:szCs w:val="20"/>
                <w:vertAlign w:val="superscript"/>
                <w:lang w:val="en-US"/>
              </w:rPr>
              <w:t>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7B4560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214732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B52268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F5B013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707689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803100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E48E90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3E01AE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D3421B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9BF41B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F071AD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45A05C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25D132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D75AF6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C94325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21A9A0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80</w:t>
            </w:r>
          </w:p>
        </w:tc>
      </w:tr>
      <w:tr w:rsidR="0004377D" w:rsidRPr="004F268E" w14:paraId="6BCFCE94" w14:textId="77777777" w:rsidTr="0081207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8D8AA1" w14:textId="77777777" w:rsidR="0004377D" w:rsidRPr="00704ED6" w:rsidRDefault="0004377D" w:rsidP="00812072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lastRenderedPageBreak/>
              <w:t>Fernandez-de-las-Peñas, 2006</w:t>
            </w:r>
            <w:r>
              <w:rPr>
                <w:sz w:val="20"/>
                <w:szCs w:val="20"/>
                <w:vertAlign w:val="superscript"/>
                <w:lang w:val="en-US"/>
              </w:rPr>
              <w:t>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0C2685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2E829A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550FF5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5204D2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8FA575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CB6A0B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B0219A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0609A8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AD3D6A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19B4A5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33ED11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1A77D2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739A8A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FC8582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9AC34B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42B96A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73.3</w:t>
            </w:r>
          </w:p>
        </w:tc>
      </w:tr>
      <w:tr w:rsidR="0004377D" w:rsidRPr="004F268E" w14:paraId="679E9E40" w14:textId="77777777" w:rsidTr="0081207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34F103" w14:textId="77777777" w:rsidR="0004377D" w:rsidRPr="00704ED6" w:rsidRDefault="0004377D" w:rsidP="00812072">
            <w:pPr>
              <w:jc w:val="center"/>
              <w:rPr>
                <w:sz w:val="20"/>
                <w:szCs w:val="20"/>
                <w:vertAlign w:val="superscript"/>
                <w:lang w:val="de-DE"/>
              </w:rPr>
            </w:pPr>
            <w:r w:rsidRPr="00010F6A">
              <w:rPr>
                <w:sz w:val="20"/>
                <w:szCs w:val="20"/>
                <w:lang w:val="de-DE"/>
              </w:rPr>
              <w:t>Fernandez-de-las-Peñas, 2006b</w:t>
            </w:r>
            <w:r>
              <w:rPr>
                <w:sz w:val="20"/>
                <w:szCs w:val="20"/>
                <w:vertAlign w:val="superscript"/>
                <w:lang w:val="de-DE"/>
              </w:rPr>
              <w:t>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0ED3A2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D9DC00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D9A013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DEDBF5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A924CA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F52A9B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705241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104834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AEBC64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7E4FCC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C82E89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AE070E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5149ED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8DD886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B854D5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9B6C82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66.6</w:t>
            </w:r>
          </w:p>
        </w:tc>
      </w:tr>
      <w:tr w:rsidR="0004377D" w:rsidRPr="004F268E" w14:paraId="4D0DEBCB" w14:textId="77777777" w:rsidTr="0081207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29F416" w14:textId="77777777" w:rsidR="0004377D" w:rsidRPr="00704ED6" w:rsidRDefault="0004377D" w:rsidP="00812072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Fernandez-de-las-Peñas, 2008</w:t>
            </w:r>
            <w:r>
              <w:rPr>
                <w:sz w:val="20"/>
                <w:szCs w:val="20"/>
                <w:vertAlign w:val="superscript"/>
                <w:lang w:val="en-US"/>
              </w:rPr>
              <w:t>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85CCFB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157C9E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5AA585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8CBD46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461E18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FD3558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F43468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8B3F8A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116F18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DFBD04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631F5D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B7159E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C51846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413961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431321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41D179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73.3</w:t>
            </w:r>
          </w:p>
        </w:tc>
      </w:tr>
      <w:tr w:rsidR="0004377D" w:rsidRPr="004F268E" w14:paraId="419FFCC5" w14:textId="77777777" w:rsidTr="0081207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1BA69C" w14:textId="77777777" w:rsidR="0004377D" w:rsidRPr="00704ED6" w:rsidRDefault="0004377D" w:rsidP="00812072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Fernandez-de-las-Peñas, 2009</w:t>
            </w:r>
            <w:r>
              <w:rPr>
                <w:sz w:val="20"/>
                <w:szCs w:val="20"/>
                <w:vertAlign w:val="superscript"/>
                <w:lang w:val="en-US"/>
              </w:rPr>
              <w:t>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D37CAD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62AFB2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FB1802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D4D520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0102A5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CF3B81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2A62E3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205996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19A607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031D45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869D2C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486C8C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792AF6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71F769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2D3B08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3E6B1D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53.3</w:t>
            </w:r>
          </w:p>
        </w:tc>
      </w:tr>
      <w:tr w:rsidR="0004377D" w:rsidRPr="004F268E" w14:paraId="6B8C69AC" w14:textId="77777777" w:rsidTr="0081207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B0E51D" w14:textId="77777777" w:rsidR="0004377D" w:rsidRPr="00704ED6" w:rsidRDefault="0004377D" w:rsidP="00812072">
            <w:pPr>
              <w:jc w:val="center"/>
              <w:rPr>
                <w:sz w:val="20"/>
                <w:szCs w:val="20"/>
                <w:vertAlign w:val="superscript"/>
                <w:lang w:val="de-DE"/>
              </w:rPr>
            </w:pPr>
            <w:r w:rsidRPr="00010F6A">
              <w:rPr>
                <w:sz w:val="20"/>
                <w:szCs w:val="20"/>
                <w:lang w:val="de-DE"/>
              </w:rPr>
              <w:t>Fernandez-de-las-Peñas, 2009b</w:t>
            </w:r>
            <w:r>
              <w:rPr>
                <w:sz w:val="20"/>
                <w:szCs w:val="20"/>
                <w:vertAlign w:val="superscript"/>
                <w:lang w:val="de-DE"/>
              </w:rPr>
              <w:t>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525150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066AB6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38C399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B4AB9D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285024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97786E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F3D779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9E09AE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E65869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DAAC2D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0C3A3F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23857E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C4D6F7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77914E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0E336E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D7D17C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60</w:t>
            </w:r>
          </w:p>
        </w:tc>
      </w:tr>
      <w:tr w:rsidR="0004377D" w:rsidRPr="004F268E" w14:paraId="469C5653" w14:textId="77777777" w:rsidTr="0081207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BECD58" w14:textId="77777777" w:rsidR="0004377D" w:rsidRPr="00704ED6" w:rsidRDefault="0004377D" w:rsidP="00812072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Fernandez-de-las-Peñas, 2010</w:t>
            </w:r>
            <w:r>
              <w:rPr>
                <w:sz w:val="20"/>
                <w:szCs w:val="20"/>
                <w:vertAlign w:val="superscript"/>
                <w:lang w:val="en-US"/>
              </w:rPr>
              <w:t>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D86523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ACC415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EB47B3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2A7159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4B3C92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5F93B1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B1C14B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514BD6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D738AA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A5CF7E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15C04E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7F5EA1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5E2EB7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32EF6F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183DB5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040E10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80</w:t>
            </w:r>
          </w:p>
        </w:tc>
      </w:tr>
      <w:tr w:rsidR="0004377D" w:rsidRPr="004F268E" w14:paraId="2B4F85B4" w14:textId="77777777" w:rsidTr="0081207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A8982C" w14:textId="77777777" w:rsidR="0004377D" w:rsidRPr="00704ED6" w:rsidRDefault="0004377D" w:rsidP="00812072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Ferracini, 2016</w:t>
            </w:r>
            <w:r>
              <w:rPr>
                <w:sz w:val="20"/>
                <w:szCs w:val="20"/>
                <w:vertAlign w:val="superscript"/>
                <w:lang w:val="en-US"/>
              </w:rPr>
              <w:t>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E2D103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7931D6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79BF1A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A5128D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C5775B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808027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C12472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9FFFCE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256C3B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B610F1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B4AA9F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024AAA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F71860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6EF2B1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6145A5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B9A082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93.3</w:t>
            </w:r>
          </w:p>
        </w:tc>
      </w:tr>
      <w:tr w:rsidR="0004377D" w:rsidRPr="004F268E" w14:paraId="1A5E4220" w14:textId="77777777" w:rsidTr="0081207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C90224" w14:textId="77777777" w:rsidR="0004377D" w:rsidRPr="00704ED6" w:rsidRDefault="0004377D" w:rsidP="00812072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Ferracini, 2017</w:t>
            </w:r>
            <w:r>
              <w:rPr>
                <w:sz w:val="20"/>
                <w:szCs w:val="20"/>
                <w:vertAlign w:val="superscript"/>
                <w:lang w:val="en-US"/>
              </w:rPr>
              <w:t>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63D7F3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6059F2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677C7E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1FD6F8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86E933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ACFBCE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44E31B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C95169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44F160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ECCD9C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98BC6E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818B06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BF2E75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663112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754F0B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6601C2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93.3</w:t>
            </w:r>
          </w:p>
        </w:tc>
      </w:tr>
      <w:tr w:rsidR="0004377D" w:rsidRPr="004F268E" w14:paraId="12979D04" w14:textId="77777777" w:rsidTr="0081207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1B8684" w14:textId="77777777" w:rsidR="0004377D" w:rsidRPr="00704ED6" w:rsidRDefault="0004377D" w:rsidP="00812072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Ferreira, 2014</w:t>
            </w:r>
            <w:r>
              <w:rPr>
                <w:sz w:val="20"/>
                <w:szCs w:val="20"/>
                <w:vertAlign w:val="superscript"/>
                <w:lang w:val="en-US"/>
              </w:rPr>
              <w:t>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0434F9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70DEB9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1CFD68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3239FA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E6FDD3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A4659D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DB0955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01DECA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CCCE37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0FDDDC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BF1E82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02360C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E03583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71C38D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67AD58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7200DB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86.6</w:t>
            </w:r>
          </w:p>
        </w:tc>
      </w:tr>
      <w:tr w:rsidR="0004377D" w:rsidRPr="004F268E" w14:paraId="77713CB0" w14:textId="77777777" w:rsidTr="0081207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6F528E" w14:textId="77777777" w:rsidR="0004377D" w:rsidRPr="00704ED6" w:rsidRDefault="0004377D" w:rsidP="00812072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Florencio, 2015</w:t>
            </w:r>
            <w:r>
              <w:rPr>
                <w:sz w:val="20"/>
                <w:szCs w:val="20"/>
                <w:vertAlign w:val="superscript"/>
                <w:lang w:val="en-US"/>
              </w:rPr>
              <w:t>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BF02F5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E11DA9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3BC021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465C67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53878D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840589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D54664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FA3A48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9A885D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6E3812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69CDAE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04361A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9C252A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4A8C0F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EBEDF2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14363A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93.3</w:t>
            </w:r>
          </w:p>
        </w:tc>
      </w:tr>
      <w:tr w:rsidR="0004377D" w:rsidRPr="004F268E" w14:paraId="0F686517" w14:textId="77777777" w:rsidTr="0081207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32222C" w14:textId="77777777" w:rsidR="0004377D" w:rsidRPr="00704ED6" w:rsidRDefault="0004377D" w:rsidP="00812072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Florencio, 2015b</w:t>
            </w:r>
            <w:r>
              <w:rPr>
                <w:sz w:val="20"/>
                <w:szCs w:val="20"/>
                <w:vertAlign w:val="superscript"/>
                <w:lang w:val="en-US"/>
              </w:rPr>
              <w:t>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55E419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1C856D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376144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9B5029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5F024D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E7E970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F340A3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03639D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1152EE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A74696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4B9EF7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1E4597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60B1B8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8ECBD0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2DE0F4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1BA3D2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00</w:t>
            </w:r>
          </w:p>
        </w:tc>
      </w:tr>
      <w:tr w:rsidR="0004377D" w:rsidRPr="004F268E" w14:paraId="35B34275" w14:textId="77777777" w:rsidTr="0081207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FAE6DE" w14:textId="77777777" w:rsidR="0004377D" w:rsidRPr="00704ED6" w:rsidRDefault="0004377D" w:rsidP="00812072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Florencio, 2016</w:t>
            </w:r>
            <w:r>
              <w:rPr>
                <w:sz w:val="20"/>
                <w:szCs w:val="20"/>
                <w:vertAlign w:val="superscript"/>
                <w:lang w:val="en-US"/>
              </w:rPr>
              <w:t>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779F60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29FFB7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43E128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216E8E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9B322C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E0B41A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6A156C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C4B11D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CBA06B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D5FE83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91D908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3FE20B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CFAD8A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417667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681D24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32D21C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80</w:t>
            </w:r>
          </w:p>
        </w:tc>
      </w:tr>
      <w:tr w:rsidR="0004377D" w:rsidRPr="004F268E" w14:paraId="4CD78630" w14:textId="77777777" w:rsidTr="0081207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094484" w14:textId="77777777" w:rsidR="0004377D" w:rsidRPr="00704ED6" w:rsidRDefault="0004377D" w:rsidP="00812072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Florencio, 2018</w:t>
            </w:r>
            <w:r>
              <w:rPr>
                <w:sz w:val="20"/>
                <w:szCs w:val="20"/>
                <w:vertAlign w:val="superscript"/>
                <w:lang w:val="en-US"/>
              </w:rPr>
              <w:t>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9656C4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8B7CBD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3D28D6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549334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9FF63A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B5DBBA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BB1B13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0AA40F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44AC8A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9C02D9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261B12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E94C04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16246C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801D85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F972CC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B5E323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93.3</w:t>
            </w:r>
          </w:p>
        </w:tc>
      </w:tr>
      <w:tr w:rsidR="0004377D" w:rsidRPr="004F268E" w14:paraId="57C31894" w14:textId="77777777" w:rsidTr="0081207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43BC6D" w14:textId="77777777" w:rsidR="0004377D" w:rsidRPr="00704ED6" w:rsidRDefault="0004377D" w:rsidP="00812072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Florencio, 2019</w:t>
            </w:r>
            <w:r>
              <w:rPr>
                <w:sz w:val="20"/>
                <w:szCs w:val="20"/>
                <w:vertAlign w:val="superscript"/>
                <w:lang w:val="en-US"/>
              </w:rPr>
              <w:t>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A06508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50D008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499181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5FF076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98963E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C884E9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9FEE48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8521EF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73CF9A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F01180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DC2B13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6D4DFF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55FE29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045285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DE9A2C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CD6C5F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00</w:t>
            </w:r>
          </w:p>
        </w:tc>
      </w:tr>
      <w:tr w:rsidR="0004377D" w:rsidRPr="004F268E" w14:paraId="01E1EC27" w14:textId="77777777" w:rsidTr="0081207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92DC13" w14:textId="77777777" w:rsidR="0004377D" w:rsidRPr="00704ED6" w:rsidRDefault="0004377D" w:rsidP="00812072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Hall, 2004</w:t>
            </w:r>
            <w:r>
              <w:rPr>
                <w:sz w:val="20"/>
                <w:szCs w:val="20"/>
                <w:vertAlign w:val="superscript"/>
                <w:lang w:val="en-US"/>
              </w:rPr>
              <w:t>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11BDD7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AC9B2D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C9DE6B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669D3E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AB1C5B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6B97D0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ABEEB7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F1A863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D5C9DE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ADEC58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50A344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94437E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EDFFCD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7B632B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9840A9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F57DA5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80</w:t>
            </w:r>
          </w:p>
        </w:tc>
      </w:tr>
      <w:tr w:rsidR="0004377D" w:rsidRPr="004F268E" w14:paraId="017615B1" w14:textId="77777777" w:rsidTr="0081207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2D330A" w14:textId="77777777" w:rsidR="0004377D" w:rsidRPr="00704ED6" w:rsidRDefault="0004377D" w:rsidP="00812072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Hall, 2010b</w:t>
            </w:r>
            <w:r>
              <w:rPr>
                <w:sz w:val="20"/>
                <w:szCs w:val="20"/>
                <w:vertAlign w:val="superscript"/>
                <w:lang w:val="en-US"/>
              </w:rPr>
              <w:t>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0BDA2F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BDF57F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7FDA5D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E8D15E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B4C3BC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C5F32B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0E735E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6CA036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4B00E6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6E43C3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2A38E6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D5BE13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E9B5AB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EB4800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35EA89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736EFF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00</w:t>
            </w:r>
          </w:p>
        </w:tc>
      </w:tr>
      <w:tr w:rsidR="0004377D" w:rsidRPr="004F268E" w14:paraId="066A73DE" w14:textId="77777777" w:rsidTr="0081207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2ACDBE" w14:textId="77777777" w:rsidR="0004377D" w:rsidRPr="00704ED6" w:rsidRDefault="0004377D" w:rsidP="00812072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Horwitz, 2015</w:t>
            </w:r>
            <w:r>
              <w:rPr>
                <w:sz w:val="20"/>
                <w:szCs w:val="20"/>
                <w:vertAlign w:val="superscript"/>
                <w:lang w:val="en-US"/>
              </w:rPr>
              <w:t>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23AC78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9C50A5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CEB265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9E881C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D87595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23C60B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7189EF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C56C12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CFA4A4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EBE099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143030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897CC6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84A1E1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43086F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A7600A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1C580C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86.6</w:t>
            </w:r>
          </w:p>
        </w:tc>
      </w:tr>
      <w:tr w:rsidR="0004377D" w:rsidRPr="004F268E" w14:paraId="2F1CA345" w14:textId="77777777" w:rsidTr="0081207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EBC545" w14:textId="77777777" w:rsidR="0004377D" w:rsidRPr="00704ED6" w:rsidRDefault="0004377D" w:rsidP="00812072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Huber, 2012</w:t>
            </w:r>
            <w:r>
              <w:rPr>
                <w:sz w:val="20"/>
                <w:szCs w:val="20"/>
                <w:vertAlign w:val="superscript"/>
                <w:lang w:val="en-US"/>
              </w:rPr>
              <w:t>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FBB5B1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762809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EAA7DA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363415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78D3F6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683F09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471EB9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7292F9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7D264A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329178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035EFD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600B2B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9942D1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A52FBA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24F0AC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31EB4C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93.3</w:t>
            </w:r>
          </w:p>
        </w:tc>
      </w:tr>
      <w:tr w:rsidR="0004377D" w:rsidRPr="004F268E" w14:paraId="4855DF7D" w14:textId="77777777" w:rsidTr="0081207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B04DD4" w14:textId="77777777" w:rsidR="0004377D" w:rsidRPr="00704ED6" w:rsidRDefault="0004377D" w:rsidP="00812072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Luedtke, 2018</w:t>
            </w:r>
            <w:r>
              <w:rPr>
                <w:sz w:val="20"/>
                <w:szCs w:val="20"/>
                <w:vertAlign w:val="superscript"/>
                <w:lang w:val="en-US"/>
              </w:rPr>
              <w:t>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A6ADF6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6C783A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4D3C50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0F8AA0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45F37E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9AFAAC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8F606A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72AABC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0CBB2C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756EC3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26F845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0F4935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783D70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D9BA97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D828F0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A78995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93.3</w:t>
            </w:r>
          </w:p>
        </w:tc>
      </w:tr>
      <w:tr w:rsidR="0004377D" w:rsidRPr="004F268E" w14:paraId="780631E3" w14:textId="77777777" w:rsidTr="0081207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6B8764" w14:textId="77777777" w:rsidR="0004377D" w:rsidRPr="00704ED6" w:rsidRDefault="0004377D" w:rsidP="00812072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Luedtke, 2018b</w:t>
            </w:r>
            <w:r>
              <w:rPr>
                <w:sz w:val="20"/>
                <w:szCs w:val="20"/>
                <w:vertAlign w:val="superscript"/>
                <w:lang w:val="en-US"/>
              </w:rPr>
              <w:t>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35DE05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9345B9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E6B73B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101101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68FA2C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526DA2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44BF3C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694368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4BA1C2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89530F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446082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3730F2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5D85F5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E9043C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5451C8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D23349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86.6</w:t>
            </w:r>
          </w:p>
        </w:tc>
      </w:tr>
      <w:tr w:rsidR="0004377D" w:rsidRPr="004F268E" w14:paraId="6E557517" w14:textId="77777777" w:rsidTr="0081207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B4BE6A" w14:textId="77777777" w:rsidR="0004377D" w:rsidRPr="00704ED6" w:rsidRDefault="0004377D" w:rsidP="00812072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Luedtke, 2018c</w:t>
            </w:r>
            <w:r>
              <w:rPr>
                <w:sz w:val="20"/>
                <w:szCs w:val="20"/>
                <w:vertAlign w:val="superscript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F9B71B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F27568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8ECE27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8790EC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CF9729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E6C941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C36F6C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964D89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296FAA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ADA002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E018A2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1DE99F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9872D1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79B802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94F6C6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CBDFCB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93.3</w:t>
            </w:r>
          </w:p>
        </w:tc>
      </w:tr>
      <w:tr w:rsidR="0004377D" w:rsidRPr="004F268E" w14:paraId="0F6CB69A" w14:textId="77777777" w:rsidTr="0081207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79E76B" w14:textId="77777777" w:rsidR="0004377D" w:rsidRPr="00704ED6" w:rsidRDefault="0004377D" w:rsidP="00812072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Luedtke, 2018d</w:t>
            </w:r>
            <w:r>
              <w:rPr>
                <w:sz w:val="20"/>
                <w:szCs w:val="20"/>
                <w:vertAlign w:val="superscript"/>
                <w:lang w:val="en-US"/>
              </w:rPr>
              <w:t>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AFDBA5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8A38BD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AF5E70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C6B5DF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3BF4EA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2FAB17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C39BBF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3ADB1C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F48A3B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67B0BB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F3D1B8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C16D3D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889E7E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351FBE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0F78F1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9F82E0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93.3</w:t>
            </w:r>
          </w:p>
        </w:tc>
      </w:tr>
      <w:tr w:rsidR="0004377D" w:rsidRPr="004F268E" w14:paraId="2713DEFC" w14:textId="77777777" w:rsidTr="0081207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A5E2B9" w14:textId="77777777" w:rsidR="0004377D" w:rsidRPr="00E15769" w:rsidRDefault="0004377D" w:rsidP="00812072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Maranhao, 2015</w:t>
            </w:r>
            <w:r>
              <w:rPr>
                <w:sz w:val="20"/>
                <w:szCs w:val="20"/>
                <w:vertAlign w:val="superscript"/>
                <w:lang w:val="en-US"/>
              </w:rPr>
              <w:t>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F7B68F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23869C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EFCF7C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F7A675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B9AB3F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EB7A70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C4D967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D51F88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277973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6B10D5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71B656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6CDDDB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87E184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E35F52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CC8284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B7BE7E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33.3</w:t>
            </w:r>
          </w:p>
        </w:tc>
      </w:tr>
      <w:tr w:rsidR="0004377D" w:rsidRPr="004F268E" w14:paraId="3745F6DE" w14:textId="77777777" w:rsidTr="0081207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5E4303" w14:textId="77777777" w:rsidR="0004377D" w:rsidRPr="00E15769" w:rsidRDefault="0004377D" w:rsidP="00812072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lastRenderedPageBreak/>
              <w:t>Marcus, 1999</w:t>
            </w:r>
            <w:r>
              <w:rPr>
                <w:sz w:val="20"/>
                <w:szCs w:val="20"/>
                <w:vertAlign w:val="superscript"/>
                <w:lang w:val="en-US"/>
              </w:rPr>
              <w:t>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3D9F48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147B28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C55385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21F2AD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67BD20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CF4C25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A8E0E9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C930B2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5E05A3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0B2A69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66E312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221D14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C2658D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BEB188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AD8A0B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95A774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66.6</w:t>
            </w:r>
          </w:p>
        </w:tc>
      </w:tr>
      <w:tr w:rsidR="0004377D" w:rsidRPr="004F268E" w14:paraId="618C676A" w14:textId="77777777" w:rsidTr="0081207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1C6184" w14:textId="77777777" w:rsidR="0004377D" w:rsidRPr="00E15769" w:rsidRDefault="0004377D" w:rsidP="00812072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Milanov, 2003</w:t>
            </w:r>
            <w:r>
              <w:rPr>
                <w:sz w:val="20"/>
                <w:szCs w:val="20"/>
                <w:vertAlign w:val="superscript"/>
                <w:lang w:val="en-US"/>
              </w:rPr>
              <w:t>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D5C7A3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58AB61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B3890C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9D5EEA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4EEA69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8388D9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25CA57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D05FD3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F8CA91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7FD6E5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640534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287906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B7D2EA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233F0A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3628EB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CC8163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40</w:t>
            </w:r>
          </w:p>
        </w:tc>
      </w:tr>
      <w:tr w:rsidR="0004377D" w:rsidRPr="004F268E" w14:paraId="29F3DA75" w14:textId="77777777" w:rsidTr="0081207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68388B" w14:textId="77777777" w:rsidR="0004377D" w:rsidRPr="00E15769" w:rsidRDefault="0004377D" w:rsidP="00812072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Nardone, 2008</w:t>
            </w:r>
            <w:r>
              <w:rPr>
                <w:sz w:val="20"/>
                <w:szCs w:val="20"/>
                <w:vertAlign w:val="superscript"/>
                <w:lang w:val="en-US"/>
              </w:rPr>
              <w:t>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4E055C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308498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5BA3D2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A878A6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29251D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8194D7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37D01A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3740AC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B8EE68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9F0984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3CB8A3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841B16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0FE014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1424E0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D77565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BFA398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60</w:t>
            </w:r>
          </w:p>
        </w:tc>
      </w:tr>
      <w:tr w:rsidR="0004377D" w:rsidRPr="004F268E" w14:paraId="321631B4" w14:textId="77777777" w:rsidTr="0081207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1084FC" w14:textId="77777777" w:rsidR="0004377D" w:rsidRPr="00E15769" w:rsidRDefault="0004377D" w:rsidP="00812072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Oliveira-Souza, 2019</w:t>
            </w:r>
            <w:r>
              <w:rPr>
                <w:sz w:val="20"/>
                <w:szCs w:val="20"/>
                <w:vertAlign w:val="superscript"/>
                <w:lang w:val="en-US"/>
              </w:rPr>
              <w:t>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CA8028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A33261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D0A7C1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C05BE5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9256A6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132540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88E756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1F94FA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A30047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4E8C3E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67084D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B673C0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83574E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B91AEA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4A32BC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894B2F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93.3</w:t>
            </w:r>
          </w:p>
        </w:tc>
      </w:tr>
      <w:tr w:rsidR="0004377D" w:rsidRPr="004F268E" w14:paraId="6971188A" w14:textId="77777777" w:rsidTr="0081207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7D81E3" w14:textId="77777777" w:rsidR="0004377D" w:rsidRPr="00E15769" w:rsidRDefault="0004377D" w:rsidP="00812072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Palacios-Ceña, 2016</w:t>
            </w:r>
            <w:r>
              <w:rPr>
                <w:sz w:val="20"/>
                <w:szCs w:val="20"/>
                <w:vertAlign w:val="superscript"/>
                <w:lang w:val="en-US"/>
              </w:rPr>
              <w:t>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EC9D7C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62647C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B592A3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C7236C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A6C685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1A9F74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63F563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C9C569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A71D18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13F449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8F9B2A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4083D5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0E5998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90068B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57D2BE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3CB178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93.3</w:t>
            </w:r>
          </w:p>
        </w:tc>
      </w:tr>
      <w:tr w:rsidR="0004377D" w:rsidRPr="004F268E" w14:paraId="12944129" w14:textId="77777777" w:rsidTr="0081207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C75F11" w14:textId="77777777" w:rsidR="0004377D" w:rsidRPr="00E15769" w:rsidRDefault="0004377D" w:rsidP="00812072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Park, 2017</w:t>
            </w:r>
            <w:r>
              <w:rPr>
                <w:sz w:val="20"/>
                <w:szCs w:val="20"/>
                <w:vertAlign w:val="superscript"/>
                <w:lang w:val="en-US"/>
              </w:rPr>
              <w:t>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96EF76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6D4501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FD079D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19DA1E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D180B2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4317AA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EF96EC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7D9E1F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27E28E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2B2C83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579001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3C5E38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F73460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A14343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9E1989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467F74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40</w:t>
            </w:r>
          </w:p>
        </w:tc>
      </w:tr>
      <w:tr w:rsidR="0004377D" w:rsidRPr="004F268E" w14:paraId="462A633D" w14:textId="77777777" w:rsidTr="0081207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948853" w14:textId="77777777" w:rsidR="0004377D" w:rsidRPr="00E15769" w:rsidRDefault="0004377D" w:rsidP="00812072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Petersen, 2015</w:t>
            </w:r>
            <w:r>
              <w:rPr>
                <w:sz w:val="20"/>
                <w:szCs w:val="20"/>
                <w:vertAlign w:val="superscript"/>
                <w:lang w:val="en-US"/>
              </w:rPr>
              <w:t>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3ECE77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837DCE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7E01C2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16329D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A08149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8C959A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5404BE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46D805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DA2058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17925C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568459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203BA0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9C352D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B0E733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A26014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4C9CDB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86.6</w:t>
            </w:r>
          </w:p>
        </w:tc>
      </w:tr>
      <w:tr w:rsidR="0004377D" w:rsidRPr="004F268E" w14:paraId="7623246A" w14:textId="77777777" w:rsidTr="0081207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2DECE8" w14:textId="77777777" w:rsidR="0004377D" w:rsidRPr="00E15769" w:rsidRDefault="0004377D" w:rsidP="00812072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Pires, 2017</w:t>
            </w:r>
            <w:r>
              <w:rPr>
                <w:sz w:val="20"/>
                <w:szCs w:val="20"/>
                <w:vertAlign w:val="superscript"/>
                <w:lang w:val="en-US"/>
              </w:rPr>
              <w:t>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E660A3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163DAE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492EC7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9457B7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F5F600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EB34C5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542A15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DF2A2A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61727D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71E818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E1D3E3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8A65E9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746932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F47CEE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698129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8D05C6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86.6</w:t>
            </w:r>
          </w:p>
        </w:tc>
      </w:tr>
      <w:tr w:rsidR="0004377D" w:rsidRPr="004F268E" w14:paraId="772F9D5D" w14:textId="77777777" w:rsidTr="0081207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38EC25" w14:textId="77777777" w:rsidR="0004377D" w:rsidRPr="00E15769" w:rsidRDefault="0004377D" w:rsidP="00812072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Sandrini, 1994</w:t>
            </w:r>
            <w:r>
              <w:rPr>
                <w:sz w:val="20"/>
                <w:szCs w:val="20"/>
                <w:vertAlign w:val="superscript"/>
                <w:lang w:val="en-US"/>
              </w:rPr>
              <w:t>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C8282C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BA0CEE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8EE458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DAF4AA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E8D86D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C3B00D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45D6A4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4804FA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F3DBE3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47710D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C8D48B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8EA3A5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28F843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C8FDFA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C43F47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BC705E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53.3</w:t>
            </w:r>
          </w:p>
        </w:tc>
      </w:tr>
      <w:tr w:rsidR="0004377D" w:rsidRPr="004F268E" w14:paraId="1D40F8E7" w14:textId="77777777" w:rsidTr="0081207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B4E31B" w14:textId="77777777" w:rsidR="0004377D" w:rsidRPr="00E15769" w:rsidRDefault="0004377D" w:rsidP="00812072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Tali, 2014</w:t>
            </w:r>
            <w:r>
              <w:rPr>
                <w:sz w:val="20"/>
                <w:szCs w:val="20"/>
                <w:vertAlign w:val="superscript"/>
                <w:lang w:val="en-US"/>
              </w:rPr>
              <w:t>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79796B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33EC64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008F18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7E7299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FF1A1E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99D620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B872C0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170385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EEE201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610E49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6E0320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7ABF17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018E61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BFDB7B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53D905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B97EC4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80</w:t>
            </w:r>
          </w:p>
        </w:tc>
      </w:tr>
      <w:tr w:rsidR="0004377D" w:rsidRPr="004F268E" w14:paraId="3EF39948" w14:textId="77777777" w:rsidTr="0081207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996545" w14:textId="77777777" w:rsidR="0004377D" w:rsidRPr="00E15769" w:rsidRDefault="0004377D" w:rsidP="00812072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Vuralli, 2016</w:t>
            </w:r>
            <w:r>
              <w:rPr>
                <w:sz w:val="20"/>
                <w:szCs w:val="20"/>
                <w:vertAlign w:val="superscript"/>
                <w:lang w:val="en-US"/>
              </w:rPr>
              <w:t>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CF0079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521E30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5CF791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92779B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032797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127AC3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FC5971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000C48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E403E4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762496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665166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4DBE20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83A613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86CF37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C8402E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52FE53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93.3</w:t>
            </w:r>
          </w:p>
        </w:tc>
      </w:tr>
      <w:tr w:rsidR="0004377D" w:rsidRPr="004F268E" w14:paraId="087F2C4A" w14:textId="77777777" w:rsidTr="0081207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4C44E9" w14:textId="77777777" w:rsidR="0004377D" w:rsidRPr="00E15769" w:rsidRDefault="0004377D" w:rsidP="00812072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Wanderley, 2015</w:t>
            </w:r>
            <w:r>
              <w:rPr>
                <w:sz w:val="20"/>
                <w:szCs w:val="20"/>
                <w:vertAlign w:val="superscript"/>
                <w:lang w:val="en-US"/>
              </w:rPr>
              <w:t>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FC6BBE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BE54B5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C460D3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C3338D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9D8B35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F221C8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06D1F8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B1E88B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32E0FA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EDD7C6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7B91A3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8ED15D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02AAA3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58FE7D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27E1FF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15AC49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73.3</w:t>
            </w:r>
          </w:p>
        </w:tc>
      </w:tr>
      <w:tr w:rsidR="0004377D" w:rsidRPr="004F268E" w14:paraId="290DE619" w14:textId="77777777" w:rsidTr="0081207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D2B61A" w14:textId="77777777" w:rsidR="0004377D" w:rsidRPr="00E15769" w:rsidRDefault="0004377D" w:rsidP="00812072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Watson, 2012</w:t>
            </w:r>
            <w:r>
              <w:rPr>
                <w:sz w:val="20"/>
                <w:szCs w:val="20"/>
                <w:vertAlign w:val="superscript"/>
                <w:lang w:val="en-US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A0C528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B874D6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66FF65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60B4BB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02717A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C845CA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2A2296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7DA3EA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063687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66AFD0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737F14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DEE4CE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FC71B4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A2C914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08D111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4959FC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66.6</w:t>
            </w:r>
          </w:p>
        </w:tc>
      </w:tr>
      <w:tr w:rsidR="0004377D" w:rsidRPr="004F268E" w14:paraId="127AC191" w14:textId="77777777" w:rsidTr="0081207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4126D9" w14:textId="77777777" w:rsidR="0004377D" w:rsidRPr="00E15769" w:rsidRDefault="0004377D" w:rsidP="00812072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Zwart, 1997</w:t>
            </w:r>
            <w:r>
              <w:rPr>
                <w:sz w:val="20"/>
                <w:szCs w:val="20"/>
                <w:vertAlign w:val="superscript"/>
                <w:lang w:val="en-US"/>
              </w:rPr>
              <w:t>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7C1D88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85EE47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130E02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0D3201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440A94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56D522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3B85D8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8A7920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55894F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815686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E0F659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57797E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DCA35A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737F99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F2EA80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1AE2C7" w14:textId="77777777" w:rsidR="0004377D" w:rsidRPr="004F268E" w:rsidRDefault="0004377D" w:rsidP="00812072">
            <w:pPr>
              <w:jc w:val="center"/>
              <w:rPr>
                <w:sz w:val="20"/>
                <w:szCs w:val="20"/>
                <w:lang w:val="en-US"/>
              </w:rPr>
            </w:pPr>
            <w:r w:rsidRPr="004F268E">
              <w:rPr>
                <w:sz w:val="20"/>
                <w:szCs w:val="20"/>
                <w:lang w:val="en-US"/>
              </w:rPr>
              <w:t>66.6</w:t>
            </w:r>
          </w:p>
        </w:tc>
      </w:tr>
    </w:tbl>
    <w:p w14:paraId="0A607FEA" w14:textId="77777777" w:rsidR="00C81B24" w:rsidRPr="00E93A61" w:rsidRDefault="00C81B24" w:rsidP="00C81B24">
      <w:pPr>
        <w:rPr>
          <w:lang w:val="en-US"/>
        </w:rPr>
      </w:pPr>
      <w:r w:rsidRPr="00E93A61">
        <w:rPr>
          <w:lang w:val="en-US"/>
        </w:rPr>
        <w:t>1: hypothesis/aim/objective of the study clearly described (yes=1; no=0)</w:t>
      </w:r>
    </w:p>
    <w:p w14:paraId="3317FC3D" w14:textId="77777777" w:rsidR="00C81B24" w:rsidRPr="00E93A61" w:rsidRDefault="00C81B24" w:rsidP="00C81B24">
      <w:pPr>
        <w:rPr>
          <w:lang w:val="en-US"/>
        </w:rPr>
      </w:pPr>
      <w:r w:rsidRPr="00E93A61">
        <w:rPr>
          <w:lang w:val="en-US"/>
        </w:rPr>
        <w:t>2: main outcomes to be measured clearly described in the Introduction or Methods section (yes=1; no=0)</w:t>
      </w:r>
    </w:p>
    <w:p w14:paraId="3A348DE5" w14:textId="77777777" w:rsidR="00C81B24" w:rsidRPr="00E93A61" w:rsidRDefault="00C81B24" w:rsidP="00C81B24">
      <w:pPr>
        <w:rPr>
          <w:lang w:val="en-US"/>
        </w:rPr>
      </w:pPr>
      <w:r w:rsidRPr="00E93A61">
        <w:rPr>
          <w:lang w:val="en-US"/>
        </w:rPr>
        <w:t>3. characteristics of the patients included in the study clearly described (yes=1;no=0)</w:t>
      </w:r>
    </w:p>
    <w:p w14:paraId="0D346CF3" w14:textId="77777777" w:rsidR="00C81B24" w:rsidRPr="00E93A61" w:rsidRDefault="00C81B24" w:rsidP="00C81B24">
      <w:pPr>
        <w:rPr>
          <w:lang w:val="en-US"/>
        </w:rPr>
      </w:pPr>
      <w:r w:rsidRPr="00E93A61">
        <w:rPr>
          <w:lang w:val="en-US"/>
        </w:rPr>
        <w:t>5: distributions of principal confounders in each group of participants to be compared clearly described (yes=2; partially yes=1; no=0)</w:t>
      </w:r>
    </w:p>
    <w:p w14:paraId="2F446931" w14:textId="77777777" w:rsidR="00C81B24" w:rsidRPr="00E93A61" w:rsidRDefault="00C81B24" w:rsidP="00C81B24">
      <w:pPr>
        <w:rPr>
          <w:lang w:val="en-US"/>
        </w:rPr>
      </w:pPr>
      <w:r w:rsidRPr="00E93A61">
        <w:rPr>
          <w:lang w:val="en-US"/>
        </w:rPr>
        <w:t>6: main findings of the study clearly described (yes=1; no=0)</w:t>
      </w:r>
    </w:p>
    <w:p w14:paraId="6E843824" w14:textId="77777777" w:rsidR="00C81B24" w:rsidRPr="00E93A61" w:rsidRDefault="00C81B24" w:rsidP="00C81B24">
      <w:pPr>
        <w:rPr>
          <w:lang w:val="en-US"/>
        </w:rPr>
      </w:pPr>
      <w:r w:rsidRPr="00E93A61">
        <w:rPr>
          <w:lang w:val="en-US"/>
        </w:rPr>
        <w:t>7: study provided estimates of the random variability in the data for the main outcomes (yes=1; no=0)</w:t>
      </w:r>
    </w:p>
    <w:p w14:paraId="616AB7E2" w14:textId="77777777" w:rsidR="00C81B24" w:rsidRPr="00E93A61" w:rsidRDefault="00C81B24" w:rsidP="00C81B24">
      <w:pPr>
        <w:rPr>
          <w:lang w:val="en-US"/>
        </w:rPr>
      </w:pPr>
      <w:r w:rsidRPr="00E93A61">
        <w:rPr>
          <w:lang w:val="en-US"/>
        </w:rPr>
        <w:t>10: actual probablity values reported (yes=1; no=0)</w:t>
      </w:r>
    </w:p>
    <w:p w14:paraId="561D4E37" w14:textId="77777777" w:rsidR="00C81B24" w:rsidRPr="00E93A61" w:rsidRDefault="00C81B24" w:rsidP="00C81B24">
      <w:pPr>
        <w:rPr>
          <w:lang w:val="en-US"/>
        </w:rPr>
      </w:pPr>
      <w:r w:rsidRPr="00E93A61">
        <w:rPr>
          <w:lang w:val="en-US"/>
        </w:rPr>
        <w:t>11: people asked to participate in the study representative of the entire population from which they were recruited (recruitement method and place (yes=1; no=0)</w:t>
      </w:r>
    </w:p>
    <w:p w14:paraId="3D4E6A26" w14:textId="77777777" w:rsidR="00C81B24" w:rsidRPr="00E93A61" w:rsidRDefault="00C81B24" w:rsidP="00C81B24">
      <w:pPr>
        <w:rPr>
          <w:lang w:val="en-US"/>
        </w:rPr>
      </w:pPr>
      <w:r w:rsidRPr="00E93A61">
        <w:rPr>
          <w:lang w:val="en-US"/>
        </w:rPr>
        <w:t>12: people prepared to participate representative of the entire population from which they were recruited (yes=1; no=0)</w:t>
      </w:r>
    </w:p>
    <w:p w14:paraId="044B094D" w14:textId="77777777" w:rsidR="00C81B24" w:rsidRPr="00E93A61" w:rsidRDefault="00C81B24" w:rsidP="00C81B24">
      <w:pPr>
        <w:rPr>
          <w:lang w:val="en-US"/>
        </w:rPr>
      </w:pPr>
      <w:r w:rsidRPr="00E93A61">
        <w:rPr>
          <w:lang w:val="en-US"/>
        </w:rPr>
        <w:t>15: attempt made to mask particpants measurinf the main outcomes of the intervention (yes=1; no=0)</w:t>
      </w:r>
    </w:p>
    <w:p w14:paraId="4DB08C1D" w14:textId="77777777" w:rsidR="00C81B24" w:rsidRPr="00E93A61" w:rsidRDefault="00C81B24" w:rsidP="00C81B24">
      <w:pPr>
        <w:rPr>
          <w:lang w:val="en-US"/>
        </w:rPr>
      </w:pPr>
      <w:r w:rsidRPr="00E93A61">
        <w:rPr>
          <w:lang w:val="en-US"/>
        </w:rPr>
        <w:t>18: statistical tests used to assess the main outcomes appropiate (yes=1; no=0)</w:t>
      </w:r>
    </w:p>
    <w:p w14:paraId="08FC16C5" w14:textId="77777777" w:rsidR="00C81B24" w:rsidRPr="00E93A61" w:rsidRDefault="00C81B24" w:rsidP="00C81B24">
      <w:pPr>
        <w:rPr>
          <w:lang w:val="en-US"/>
        </w:rPr>
      </w:pPr>
      <w:r w:rsidRPr="00E93A61">
        <w:rPr>
          <w:lang w:val="en-US"/>
        </w:rPr>
        <w:t>20: main outcome measures used accurate (reliable) (yes=1; no=0)</w:t>
      </w:r>
    </w:p>
    <w:p w14:paraId="4A023C10" w14:textId="77777777" w:rsidR="00C81B24" w:rsidRPr="00E93A61" w:rsidRDefault="00C81B24" w:rsidP="00C81B24">
      <w:pPr>
        <w:rPr>
          <w:lang w:val="en-US"/>
        </w:rPr>
      </w:pPr>
      <w:r w:rsidRPr="00E93A61">
        <w:rPr>
          <w:lang w:val="en-US"/>
        </w:rPr>
        <w:t>25: adequate adjustement for confounding in the analyses from which the main findings were drawn (yes=1; no=0)</w:t>
      </w:r>
    </w:p>
    <w:p w14:paraId="52C70A01" w14:textId="77777777" w:rsidR="00C81B24" w:rsidRPr="00E93A61" w:rsidRDefault="00C81B24" w:rsidP="00C81B24">
      <w:pPr>
        <w:rPr>
          <w:lang w:val="en-US"/>
        </w:rPr>
      </w:pPr>
      <w:r w:rsidRPr="00E93A61">
        <w:rPr>
          <w:lang w:val="en-US"/>
        </w:rPr>
        <w:t xml:space="preserve">27: study had sufficient power to detect a clinically important effect simple size calculation or n&gt;50 per group (yes=1; no=0) </w:t>
      </w:r>
    </w:p>
    <w:p w14:paraId="218E1CB2" w14:textId="1A3EF0AC" w:rsidR="00396DB2" w:rsidRPr="00E93A61" w:rsidRDefault="002A7354" w:rsidP="00C81B24">
      <w:pPr>
        <w:rPr>
          <w:lang w:val="en-US"/>
        </w:rPr>
      </w:pPr>
      <w:r w:rsidRPr="00E93A61">
        <w:rPr>
          <w:lang w:val="en-US"/>
        </w:rPr>
        <w:lastRenderedPageBreak/>
        <w:t xml:space="preserve"> </w:t>
      </w:r>
      <w:r w:rsidR="00E93A61" w:rsidRPr="00971247">
        <w:rPr>
          <w:highlight w:val="yellow"/>
          <w:lang w:val="en-US"/>
        </w:rPr>
        <w:t>Quality Index</w:t>
      </w:r>
      <w:r w:rsidR="00DD043E" w:rsidRPr="00971247">
        <w:rPr>
          <w:highlight w:val="yellow"/>
          <w:lang w:val="en-US"/>
        </w:rPr>
        <w:t xml:space="preserve"> (QI)</w:t>
      </w:r>
      <w:r w:rsidR="00E93A61" w:rsidRPr="00971247">
        <w:rPr>
          <w:highlight w:val="yellow"/>
          <w:lang w:val="en-US"/>
        </w:rPr>
        <w:t xml:space="preserve"> was calculated as the percentage of items present in each study.</w:t>
      </w:r>
      <w:r w:rsidR="00396DB2" w:rsidRPr="00971247">
        <w:rPr>
          <w:highlight w:val="yellow"/>
          <w:lang w:val="en-US"/>
        </w:rPr>
        <w:t xml:space="preserve"> A QI&lt;75% indicates moderate or high risk of bias.</w:t>
      </w:r>
      <w:r w:rsidR="00DD043E" w:rsidRPr="00971247">
        <w:rPr>
          <w:highlight w:val="yellow"/>
          <w:lang w:val="en-US"/>
        </w:rPr>
        <w:t xml:space="preserve"> QI&gt;75% indicates low risk of bias</w:t>
      </w:r>
    </w:p>
    <w:sectPr w:rsidR="00396DB2" w:rsidRPr="00E93A61" w:rsidSect="0004377D">
      <w:pgSz w:w="11900" w:h="16840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744A87"/>
    <w:multiLevelType w:val="hybridMultilevel"/>
    <w:tmpl w:val="70F6F0BC"/>
    <w:lvl w:ilvl="0" w:tplc="FABA6256">
      <w:start w:val="1"/>
      <w:numFmt w:val="lowerLetter"/>
      <w:lvlText w:val="%1)"/>
      <w:lvlJc w:val="left"/>
      <w:pPr>
        <w:ind w:left="720" w:hanging="360"/>
      </w:pPr>
      <w:rPr>
        <w:rFonts w:hint="default"/>
        <w:sz w:val="22"/>
        <w:szCs w:val="22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8553BA"/>
    <w:multiLevelType w:val="hybridMultilevel"/>
    <w:tmpl w:val="7DA824E0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64656A"/>
    <w:multiLevelType w:val="hybridMultilevel"/>
    <w:tmpl w:val="28AE0F60"/>
    <w:lvl w:ilvl="0" w:tplc="6186AB6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800" w:hanging="360"/>
      </w:pPr>
    </w:lvl>
    <w:lvl w:ilvl="2" w:tplc="040A001B" w:tentative="1">
      <w:start w:val="1"/>
      <w:numFmt w:val="lowerRoman"/>
      <w:lvlText w:val="%3."/>
      <w:lvlJc w:val="right"/>
      <w:pPr>
        <w:ind w:left="2520" w:hanging="180"/>
      </w:pPr>
    </w:lvl>
    <w:lvl w:ilvl="3" w:tplc="040A000F" w:tentative="1">
      <w:start w:val="1"/>
      <w:numFmt w:val="decimal"/>
      <w:lvlText w:val="%4."/>
      <w:lvlJc w:val="left"/>
      <w:pPr>
        <w:ind w:left="3240" w:hanging="360"/>
      </w:pPr>
    </w:lvl>
    <w:lvl w:ilvl="4" w:tplc="040A0019" w:tentative="1">
      <w:start w:val="1"/>
      <w:numFmt w:val="lowerLetter"/>
      <w:lvlText w:val="%5."/>
      <w:lvlJc w:val="left"/>
      <w:pPr>
        <w:ind w:left="3960" w:hanging="360"/>
      </w:pPr>
    </w:lvl>
    <w:lvl w:ilvl="5" w:tplc="040A001B" w:tentative="1">
      <w:start w:val="1"/>
      <w:numFmt w:val="lowerRoman"/>
      <w:lvlText w:val="%6."/>
      <w:lvlJc w:val="right"/>
      <w:pPr>
        <w:ind w:left="4680" w:hanging="180"/>
      </w:pPr>
    </w:lvl>
    <w:lvl w:ilvl="6" w:tplc="040A000F" w:tentative="1">
      <w:start w:val="1"/>
      <w:numFmt w:val="decimal"/>
      <w:lvlText w:val="%7."/>
      <w:lvlJc w:val="left"/>
      <w:pPr>
        <w:ind w:left="5400" w:hanging="360"/>
      </w:pPr>
    </w:lvl>
    <w:lvl w:ilvl="7" w:tplc="040A0019" w:tentative="1">
      <w:start w:val="1"/>
      <w:numFmt w:val="lowerLetter"/>
      <w:lvlText w:val="%8."/>
      <w:lvlJc w:val="left"/>
      <w:pPr>
        <w:ind w:left="6120" w:hanging="360"/>
      </w:pPr>
    </w:lvl>
    <w:lvl w:ilvl="8" w:tplc="04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5A12016"/>
    <w:multiLevelType w:val="hybridMultilevel"/>
    <w:tmpl w:val="E8128EFE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75033B4"/>
    <w:multiLevelType w:val="hybridMultilevel"/>
    <w:tmpl w:val="712C2674"/>
    <w:lvl w:ilvl="0" w:tplc="04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F7D6C58"/>
    <w:multiLevelType w:val="hybridMultilevel"/>
    <w:tmpl w:val="E58CF2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DD34D1"/>
    <w:multiLevelType w:val="hybridMultilevel"/>
    <w:tmpl w:val="DB445802"/>
    <w:lvl w:ilvl="0" w:tplc="040A0001">
      <w:start w:val="6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FD64627"/>
    <w:multiLevelType w:val="hybridMultilevel"/>
    <w:tmpl w:val="56F8C956"/>
    <w:lvl w:ilvl="0" w:tplc="04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0181165"/>
    <w:multiLevelType w:val="hybridMultilevel"/>
    <w:tmpl w:val="2E3ADC60"/>
    <w:lvl w:ilvl="0" w:tplc="04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0"/>
  </w:num>
  <w:num w:numId="5">
    <w:abstractNumId w:val="7"/>
  </w:num>
  <w:num w:numId="6">
    <w:abstractNumId w:val="8"/>
  </w:num>
  <w:num w:numId="7">
    <w:abstractNumId w:val="5"/>
  </w:num>
  <w:num w:numId="8">
    <w:abstractNumId w:val="2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6DB"/>
    <w:rsid w:val="0004377D"/>
    <w:rsid w:val="002A7354"/>
    <w:rsid w:val="00396DB2"/>
    <w:rsid w:val="004A37F5"/>
    <w:rsid w:val="00534773"/>
    <w:rsid w:val="00571314"/>
    <w:rsid w:val="00971247"/>
    <w:rsid w:val="009D7758"/>
    <w:rsid w:val="00C81B24"/>
    <w:rsid w:val="00DD043E"/>
    <w:rsid w:val="00E93A61"/>
    <w:rsid w:val="00F17E97"/>
    <w:rsid w:val="00F65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B410967"/>
  <w15:chartTrackingRefBased/>
  <w15:docId w15:val="{84BF6D50-235E-B54E-B6A1-88E45693F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sonormal0">
    <w:name w:val="msonormal"/>
    <w:basedOn w:val="Normal"/>
    <w:rsid w:val="00F656D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4377D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4377D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04377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ES_tradnl"/>
    </w:rPr>
  </w:style>
  <w:style w:type="character" w:styleId="Refdecomentario">
    <w:name w:val="annotation reference"/>
    <w:basedOn w:val="Fuentedeprrafopredeter"/>
    <w:uiPriority w:val="99"/>
    <w:semiHidden/>
    <w:unhideWhenUsed/>
    <w:rsid w:val="0004377D"/>
    <w:rPr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04377D"/>
    <w:rPr>
      <w:color w:val="0563C1" w:themeColor="hyperlink"/>
      <w:u w:val="single"/>
    </w:rPr>
  </w:style>
  <w:style w:type="paragraph" w:styleId="Prrafodelista">
    <w:name w:val="List Paragraph"/>
    <w:basedOn w:val="Normal"/>
    <w:uiPriority w:val="34"/>
    <w:qFormat/>
    <w:rsid w:val="0004377D"/>
    <w:pPr>
      <w:ind w:left="720"/>
      <w:contextualSpacing/>
    </w:pPr>
  </w:style>
  <w:style w:type="character" w:customStyle="1" w:styleId="apple-converted-space">
    <w:name w:val="apple-converted-space"/>
    <w:basedOn w:val="Fuentedeprrafopredeter"/>
    <w:rsid w:val="0004377D"/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4377D"/>
    <w:pPr>
      <w:spacing w:after="160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4377D"/>
    <w:rPr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4377D"/>
    <w:rPr>
      <w:b/>
      <w:bCs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4377D"/>
    <w:rPr>
      <w:b/>
      <w:bCs/>
    </w:rPr>
  </w:style>
  <w:style w:type="character" w:customStyle="1" w:styleId="AsuntodelcomentarioCar1">
    <w:name w:val="Asunto del comentario Car1"/>
    <w:basedOn w:val="TextocomentarioCar"/>
    <w:uiPriority w:val="99"/>
    <w:semiHidden/>
    <w:rsid w:val="0004377D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04377D"/>
    <w:rPr>
      <w:rFonts w:ascii="Times New Roman" w:eastAsia="Times New Roman" w:hAnsi="Times New Roman" w:cs="Times New Roman"/>
      <w:lang w:eastAsia="es-ES_tradnl"/>
    </w:rPr>
  </w:style>
  <w:style w:type="character" w:styleId="Textodelmarcadordeposicin">
    <w:name w:val="Placeholder Text"/>
    <w:basedOn w:val="Fuentedeprrafopredeter"/>
    <w:uiPriority w:val="99"/>
    <w:semiHidden/>
    <w:rsid w:val="0004377D"/>
    <w:rPr>
      <w:color w:val="808080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04377D"/>
    <w:rPr>
      <w:color w:val="605E5C"/>
      <w:shd w:val="clear" w:color="auto" w:fill="E1DFDD"/>
    </w:rPr>
  </w:style>
  <w:style w:type="character" w:styleId="Nmerodelnea">
    <w:name w:val="line number"/>
    <w:basedOn w:val="Fuentedeprrafopredeter"/>
    <w:uiPriority w:val="99"/>
    <w:semiHidden/>
    <w:unhideWhenUsed/>
    <w:rsid w:val="0004377D"/>
  </w:style>
  <w:style w:type="character" w:styleId="Hipervnculovisitado">
    <w:name w:val="FollowedHyperlink"/>
    <w:basedOn w:val="Fuentedeprrafopredeter"/>
    <w:uiPriority w:val="99"/>
    <w:semiHidden/>
    <w:unhideWhenUsed/>
    <w:rsid w:val="0004377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409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0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4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8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758</Words>
  <Characters>4175</Characters>
  <Application>Microsoft Office Word</Application>
  <DocSecurity>0</DocSecurity>
  <Lines>34</Lines>
  <Paragraphs>9</Paragraphs>
  <ScaleCrop>false</ScaleCrop>
  <Company/>
  <LinksUpToDate>false</LinksUpToDate>
  <CharactersWithSpaces>4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 Anarte Borrallo</dc:creator>
  <cp:keywords/>
  <dc:description/>
  <cp:lastModifiedBy>Enrique Anarte Borrallo</cp:lastModifiedBy>
  <cp:revision>8</cp:revision>
  <dcterms:created xsi:type="dcterms:W3CDTF">2020-12-08T14:45:00Z</dcterms:created>
  <dcterms:modified xsi:type="dcterms:W3CDTF">2021-07-26T17:27:00Z</dcterms:modified>
</cp:coreProperties>
</file>